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Pr="007A442E" w:rsidRDefault="00B075D5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763"/>
      </w:tblGrid>
      <w:tr w:rsidR="00400673" w:rsidRPr="00005077" w:rsidTr="00BC16A2">
        <w:trPr>
          <w:trHeight w:val="406"/>
        </w:trPr>
        <w:tc>
          <w:tcPr>
            <w:tcW w:w="7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F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P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00673" w:rsidRPr="00005077" w:rsidTr="00BC16A2">
        <w:tc>
          <w:tcPr>
            <w:tcW w:w="7763" w:type="dxa"/>
            <w:tcBorders>
              <w:left w:val="nil"/>
              <w:right w:val="nil"/>
            </w:tcBorders>
          </w:tcPr>
          <w:p w:rsidR="00BC16A2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</w:t>
            </w:r>
            <w:r w:rsidR="00BC16A2">
              <w:rPr>
                <w:rFonts w:ascii="Times New Roman" w:hAnsi="Times New Roman" w:cs="Times New Roman"/>
              </w:rPr>
              <w:t>inter wheat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7560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2.636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>0.156</w:t>
            </w:r>
          </w:p>
          <w:p w:rsidR="00BC16A2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-2010</w:t>
            </w:r>
            <w:r w:rsidR="00400673" w:rsidRPr="00005077">
              <w:rPr>
                <w:rFonts w:ascii="Times New Roman" w:hAnsi="Times New Roman" w:cs="Times New Roman"/>
              </w:rPr>
              <w:tab/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0525 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183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684</w:t>
            </w:r>
          </w:p>
          <w:p w:rsidR="00BC16A2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1475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514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>0.500</w:t>
            </w:r>
          </w:p>
          <w:p w:rsidR="00BC16A2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nter wheat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1.5968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44.093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000563 ***</w:t>
            </w:r>
          </w:p>
          <w:p w:rsidR="00BC16A2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-11</w:t>
            </w:r>
            <w:r w:rsidR="00400673" w:rsidRPr="00005077">
              <w:rPr>
                <w:rFonts w:ascii="Times New Roman" w:hAnsi="Times New Roman" w:cs="Times New Roman"/>
              </w:rPr>
              <w:tab/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2.1445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59.215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000252 ***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0340 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939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369991</w:t>
            </w:r>
          </w:p>
          <w:p w:rsidR="00400673" w:rsidRPr="00005077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nter wheat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22691 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2.032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204</w:t>
            </w:r>
          </w:p>
          <w:p w:rsidR="00BC16A2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-12</w:t>
            </w:r>
            <w:r w:rsidR="00400673" w:rsidRPr="00005077">
              <w:rPr>
                <w:rFonts w:ascii="Times New Roman" w:hAnsi="Times New Roman" w:cs="Times New Roman"/>
              </w:rPr>
              <w:tab/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00476 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043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843</w:t>
            </w:r>
          </w:p>
          <w:p w:rsidR="00BC16A2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01761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158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>0.705</w:t>
            </w:r>
          </w:p>
          <w:p w:rsidR="00400673" w:rsidRPr="00005077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proofErr w:type="spellStart"/>
            <w:r w:rsidRPr="00005077">
              <w:rPr>
                <w:rFonts w:ascii="Times New Roman" w:hAnsi="Times New Roman" w:cs="Times New Roman"/>
              </w:rPr>
              <w:t>Faba</w:t>
            </w:r>
            <w:proofErr w:type="spellEnd"/>
            <w:r w:rsidR="00BC16A2">
              <w:rPr>
                <w:rFonts w:ascii="Times New Roman" w:hAnsi="Times New Roman" w:cs="Times New Roman"/>
              </w:rPr>
              <w:t xml:space="preserve"> bean </w:t>
            </w:r>
            <w:r w:rsidRPr="00005077">
              <w:rPr>
                <w:rFonts w:ascii="Times New Roman" w:hAnsi="Times New Roman" w:cs="Times New Roman"/>
              </w:rPr>
              <w:t>20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05454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979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>0.3606</w:t>
            </w:r>
          </w:p>
          <w:p w:rsidR="00BC16A2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02407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432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>0.5353</w:t>
            </w: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02914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523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4967 </w:t>
            </w:r>
          </w:p>
          <w:p w:rsidR="00400673" w:rsidRPr="00005077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nter wheat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04796 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794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407</w:t>
            </w:r>
          </w:p>
          <w:p w:rsidR="00400673" w:rsidRPr="00005077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-14</w:t>
            </w:r>
            <w:r w:rsidR="00400673" w:rsidRPr="00005077">
              <w:rPr>
                <w:rFonts w:ascii="Times New Roman" w:hAnsi="Times New Roman" w:cs="Times New Roman"/>
              </w:rPr>
              <w:tab/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00003 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 xml:space="preserve">0.001  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BC16A2">
              <w:rPr>
                <w:rFonts w:ascii="Times New Roman" w:hAnsi="Times New Roman" w:cs="Times New Roman"/>
              </w:rPr>
              <w:t>0.982</w:t>
            </w:r>
          </w:p>
          <w:p w:rsidR="00BC16A2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01717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284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>0.613</w:t>
            </w:r>
          </w:p>
          <w:p w:rsidR="00400673" w:rsidRPr="00005077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Maize</w:t>
            </w:r>
            <w:r w:rsidR="00BC16A2">
              <w:rPr>
                <w:rFonts w:ascii="Times New Roman" w:hAnsi="Times New Roman" w:cs="Times New Roman"/>
              </w:rPr>
              <w:t xml:space="preserve"> </w:t>
            </w:r>
            <w:r w:rsidRPr="00005077">
              <w:rPr>
                <w:rFonts w:ascii="Times New Roman" w:hAnsi="Times New Roman" w:cs="Times New Roman"/>
              </w:rPr>
              <w:t>20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8651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8.863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>0.0247 *</w:t>
            </w:r>
          </w:p>
          <w:p w:rsidR="00400673" w:rsidRPr="00005077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1671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1.712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2386  </w:t>
            </w: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1744  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1.787 </w:t>
            </w:r>
            <w:r w:rsidR="00BC16A2" w:rsidRPr="00005077">
              <w:rPr>
                <w:rFonts w:ascii="Times New Roman" w:hAnsi="Times New Roman" w:cs="Times New Roman"/>
                <w:b/>
              </w:rPr>
              <w:tab/>
            </w:r>
            <w:r w:rsidR="00BC16A2" w:rsidRPr="00BC16A2">
              <w:rPr>
                <w:rFonts w:ascii="Times New Roman" w:hAnsi="Times New Roman" w:cs="Times New Roman"/>
              </w:rPr>
              <w:t xml:space="preserve">0.2298  </w:t>
            </w:r>
          </w:p>
        </w:tc>
      </w:tr>
      <w:tr w:rsidR="00400673" w:rsidRPr="00005077" w:rsidTr="00BC16A2">
        <w:tc>
          <w:tcPr>
            <w:tcW w:w="7763" w:type="dxa"/>
            <w:tcBorders>
              <w:left w:val="nil"/>
              <w:right w:val="nil"/>
            </w:tcBorders>
          </w:tcPr>
          <w:p w:rsidR="00BC16A2" w:rsidRDefault="00BC16A2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 xml:space="preserve">9.238  </w:t>
            </w:r>
            <w:r w:rsidR="00FA1973"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 xml:space="preserve">13.540 </w:t>
            </w:r>
            <w:r w:rsidR="00FA1973"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>0.0103 *</w:t>
            </w:r>
          </w:p>
          <w:p w:rsidR="00BC16A2" w:rsidRDefault="00400673" w:rsidP="00BC16A2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  <w:t>Resid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 xml:space="preserve">1.451   </w:t>
            </w:r>
            <w:r w:rsidR="00FA1973"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 xml:space="preserve">2.126 </w:t>
            </w:r>
            <w:r w:rsidR="00FA1973"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 xml:space="preserve">0.1951  </w:t>
            </w:r>
          </w:p>
          <w:p w:rsidR="00400673" w:rsidRPr="00005077" w:rsidRDefault="00400673" w:rsidP="00FA1973">
            <w:pPr>
              <w:tabs>
                <w:tab w:val="left" w:pos="1560"/>
                <w:tab w:val="left" w:pos="3261"/>
                <w:tab w:val="left" w:pos="3828"/>
                <w:tab w:val="left" w:pos="5103"/>
                <w:tab w:val="left" w:pos="623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 xml:space="preserve">0.000   </w:t>
            </w:r>
            <w:r w:rsidR="00FA1973"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 xml:space="preserve">0.000 </w:t>
            </w:r>
            <w:r w:rsidR="00FA1973" w:rsidRPr="00005077">
              <w:rPr>
                <w:rFonts w:ascii="Times New Roman" w:hAnsi="Times New Roman" w:cs="Times New Roman"/>
                <w:b/>
              </w:rPr>
              <w:tab/>
            </w:r>
            <w:r w:rsidR="00FA1973" w:rsidRPr="00FA1973">
              <w:rPr>
                <w:rFonts w:ascii="Times New Roman" w:hAnsi="Times New Roman" w:cs="Times New Roman"/>
                <w:b/>
              </w:rPr>
              <w:t>0.9831</w:t>
            </w:r>
          </w:p>
        </w:tc>
      </w:tr>
    </w:tbl>
    <w:p w:rsidR="00400673" w:rsidRPr="00AA6EEE" w:rsidRDefault="00400673" w:rsidP="00AA6EEE">
      <w:pPr>
        <w:rPr>
          <w:rFonts w:ascii="Times New Roman" w:hAnsi="Times New Roman" w:cs="Times New Roman"/>
        </w:rPr>
      </w:pPr>
    </w:p>
    <w:sectPr w:rsidR="00400673" w:rsidRPr="00AA6E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223CE3"/>
    <w:rsid w:val="00381604"/>
    <w:rsid w:val="00400673"/>
    <w:rsid w:val="0042767C"/>
    <w:rsid w:val="004A568B"/>
    <w:rsid w:val="00537935"/>
    <w:rsid w:val="006D1242"/>
    <w:rsid w:val="007A442E"/>
    <w:rsid w:val="008620A1"/>
    <w:rsid w:val="008B5BD7"/>
    <w:rsid w:val="00A030C5"/>
    <w:rsid w:val="00A45D78"/>
    <w:rsid w:val="00A65083"/>
    <w:rsid w:val="00AA6EEE"/>
    <w:rsid w:val="00AD525C"/>
    <w:rsid w:val="00B075D5"/>
    <w:rsid w:val="00BB6B63"/>
    <w:rsid w:val="00BC16A2"/>
    <w:rsid w:val="00BF0A7A"/>
    <w:rsid w:val="00CF60A9"/>
    <w:rsid w:val="00FA141B"/>
    <w:rsid w:val="00FA1973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7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10</cp:revision>
  <dcterms:created xsi:type="dcterms:W3CDTF">2018-03-20T12:16:00Z</dcterms:created>
  <dcterms:modified xsi:type="dcterms:W3CDTF">2018-04-09T11:55:00Z</dcterms:modified>
</cp:coreProperties>
</file>